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de-DE"/>
        </w:rPr>
      </w:pPr>
      <w:r>
        <w:rPr>
          <w:rFonts w:cs="Arial" w:ascii="Arial" w:hAnsi="Arial"/>
          <w:b/>
          <w:lang w:val="en-GB"/>
        </w:rPr>
        <w:t xml:space="preserve">Table S2: </w:t>
      </w:r>
      <w:r>
        <w:rPr>
          <w:rFonts w:cs="Arial" w:ascii="Arial" w:hAnsi="Arial"/>
          <w:lang w:val="en-GB"/>
        </w:rPr>
        <w:tab/>
        <w:t>Genes &gt;1.5-fold differentially expressed in the DNA microarray analysis comparing the transcriptome of the</w:t>
      </w:r>
      <w:r>
        <w:rPr>
          <w:rFonts w:cs="Arial" w:ascii="Arial" w:hAnsi="Arial"/>
          <w:i/>
          <w:color w:val="000000"/>
          <w:lang w:val="en-GB"/>
        </w:rPr>
        <w:t xml:space="preserve"> ssrS</w:t>
      </w:r>
      <w:r>
        <w:rPr>
          <w:rFonts w:cs="Arial" w:ascii="Arial" w:hAnsi="Arial"/>
          <w:i/>
          <w:color w:val="000000"/>
          <w:vertAlign w:val="superscript"/>
          <w:lang w:val="en-GB"/>
        </w:rPr>
        <w:t>-</w:t>
      </w:r>
      <w:r>
        <w:rPr>
          <w:rFonts w:cs="Arial" w:ascii="Arial" w:hAnsi="Arial"/>
          <w:i/>
          <w:color w:val="000000"/>
          <w:lang w:val="en-GB"/>
        </w:rPr>
        <w:t xml:space="preserve"> </w:t>
      </w:r>
      <w:r>
        <w:rPr>
          <w:rFonts w:cs="Arial" w:ascii="Arial" w:hAnsi="Arial"/>
          <w:lang w:val="en-GB"/>
        </w:rPr>
        <w:t xml:space="preserve">strain MM139 with the wild type MC4100 in the exponential growth phase. The relative mRNA values represent mean of two biological replicates. </w:t>
      </w:r>
    </w:p>
    <w:p>
      <w:pPr>
        <w:pStyle w:val="Normal"/>
        <w:spacing w:lineRule="auto" w:line="480"/>
        <w:rPr>
          <w:rFonts w:ascii="Arial" w:hAnsi="Arial" w:cs="Arial"/>
          <w:lang w:val="de-DE"/>
        </w:rPr>
      </w:pPr>
      <w:r>
        <w:rPr>
          <w:rFonts w:cs="Arial" w:ascii="Arial" w:hAnsi="Arial"/>
          <w:lang w:val="de-DE"/>
        </w:rPr>
      </w:r>
    </w:p>
    <w:tbl>
      <w:tblPr>
        <w:tblW w:w="1470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3"/>
        <w:gridCol w:w="876"/>
        <w:gridCol w:w="843"/>
        <w:gridCol w:w="910"/>
        <w:gridCol w:w="1012"/>
        <w:gridCol w:w="7924"/>
        <w:gridCol w:w="1701"/>
      </w:tblGrid>
      <w:tr>
        <w:trPr/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ROS™ V2.0 K12 DNA Oligo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b#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Gene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 xml:space="preserve">mRNA level </w:t>
            </w:r>
            <w:r>
              <w:rPr>
                <w:i/>
                <w:color w:val="000000"/>
                <w:lang w:val="en-GB"/>
              </w:rPr>
              <w:t>ssrS</w:t>
            </w:r>
            <w:r>
              <w:rPr>
                <w:color w:val="000000"/>
                <w:vertAlign w:val="superscript"/>
                <w:lang w:val="en-GB"/>
              </w:rPr>
              <w:t>-</w:t>
            </w:r>
            <w:r>
              <w:rPr>
                <w:color w:val="000000"/>
                <w:lang w:val="en-GB"/>
              </w:rPr>
              <w:t xml:space="preserve"> / Wt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-value</w:t>
            </w:r>
          </w:p>
        </w:tc>
        <w:tc>
          <w:tcPr>
            <w:tcW w:w="79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nnotatio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romotors according to Regulon DB [33]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819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883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guaD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8.41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612</w:t>
            </w:r>
          </w:p>
        </w:tc>
        <w:tc>
          <w:tcPr>
            <w:tcW w:w="79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guanine deaminase 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82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4464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gfQ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.78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322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edicted transporter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20000217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883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guaD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11.7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117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guanine deaminase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82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4464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gfQ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.8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80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edicted transporter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05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117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tdcB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.6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876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threonine dehydratase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unknown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05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118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tdcA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.2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080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DNA-binding transcriptional activator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unknown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04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116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tdcC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48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802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L-threonine/L-serine transporter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77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798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biA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8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145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ypothetical prote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156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597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asr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5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503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acid shock protein precursor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38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78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812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dps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3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535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DNA protection during starvation conditions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38</w:t>
            </w:r>
            <w:r>
              <w:rPr>
                <w:rFonts w:cs="Calibri;Times" w:ascii="Calibri;Times" w:hAnsi="Calibri;Times"/>
                <w:color w:val="000000"/>
                <w:sz w:val="22"/>
              </w:rPr>
              <w:t xml:space="preserve">, </w:t>
            </w:r>
            <w:r>
              <w:rPr>
                <w:rFonts w:cs="Symbol" w:ascii="Symbol" w:hAnsi="Symbol"/>
                <w:color w:val="000000"/>
                <w:sz w:val="22"/>
              </w:rPr>
              <w:t>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05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127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garP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2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530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edicted (D)-galactarate transporter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unknown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400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4116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adiY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2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441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DNA-binding transcriptional activator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unknown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05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126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garL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1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276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alpha-dehydro-beta-deoxy-D-glucarate aldolase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41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496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hiP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1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269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edicted transporter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159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623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add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0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214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adenosine deaminase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04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11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tdcD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0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489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acetate/propionate kinase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72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789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gudP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0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962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edicted D-glucarate transporter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unknown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69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707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bgA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0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469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ypothetical prote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38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82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848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bjM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0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107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edicted inner membrane prote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76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79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bhQ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0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038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edicted inner membrane prote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unknown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74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80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fucP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9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884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L-fucose transporter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71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733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cydA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9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125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 xml:space="preserve">cytochrome d terminal oxidase, subunit I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01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018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mokC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9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498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regulatory protein for HokC, overlaps CDS of hokC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20000031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48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sra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9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333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30S ribosomal subunit protein S22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38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20000212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789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gudP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9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699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 xml:space="preserve">predicted D-glucarate transporter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unknown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145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48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sra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9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635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30S ribosomal subunit protein S22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38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64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702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srlA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9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998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glucitol/sorbitol-specific enzyme IIC component of PTS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169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72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niA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9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101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 xml:space="preserve">predicted phosphotransferase/kinase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585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4457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csrC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9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835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regulatory RNA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unknown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99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410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phnD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9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756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hosphonate/organophosphate ester transporter subunit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81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876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qeC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9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898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ypothetical prote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20000032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426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dcH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9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070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ypothetical prote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170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739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osmE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9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740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DNA-binding transcriptional activator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38</w:t>
            </w:r>
            <w:r>
              <w:rPr>
                <w:rFonts w:cs="Calibri;Times" w:ascii="Calibri;Times" w:hAnsi="Calibri;Times"/>
                <w:color w:val="000000"/>
                <w:sz w:val="22"/>
              </w:rPr>
              <w:t xml:space="preserve">, </w:t>
            </w:r>
            <w:r>
              <w:rPr>
                <w:rFonts w:cs="Symbol" w:ascii="Symbol" w:hAnsi="Symbol"/>
                <w:color w:val="000000"/>
                <w:sz w:val="22"/>
              </w:rPr>
              <w:t>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04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114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tdcE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8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142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yruvate formate-lyase 4/2-ketobutyrate formate-lyase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30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343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fcZ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8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299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ypothetical prote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61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67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gaW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88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468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edicted inner membrane prote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139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426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dcH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8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521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ypothetical prote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54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597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fiA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8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541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cold shock protein associated with 30S ribosomal subunit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32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06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128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garD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8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333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(D)-galactarate dehydrogenase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unknown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20000011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426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ucpA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8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744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 xml:space="preserve">short chain dehydrogenase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unknown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20000088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79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bhQ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8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467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edicted inner membrane prote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unknown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02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087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gjR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8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028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edicted NAD(P)-binding dehydrogenase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192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959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edA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8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794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edicted inner membrane prote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178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82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obD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8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962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ypothetical prote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404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4149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lc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7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195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outer membrane lipoprotein (lipocalin)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38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78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847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qeI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78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323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edicted transcriptional regulator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28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36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nirB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7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155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nitrite reductase, large subunit, NAD(P)H-binding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12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129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adI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7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0.0001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edicted PTS Enzyme IIA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411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4223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zfA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1.7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778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ypothetical prote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68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766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ilvL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7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740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ilvG operon leader peptide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20000085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699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bfA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7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814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ypothetical prote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20000242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126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garL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7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155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alpha-dehydro-beta-deoxy-D-glucarate aldolase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20000243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lang w:val="en-GB"/>
              </w:rPr>
              <w:t>b315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hbQ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7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974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ypothetical prote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179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824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obF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7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048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ypothetical prote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20000001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420 b4428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mokB  hokB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7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255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gulatory peptide  | "toxic polypeptide, small "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28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36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fic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7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885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stationary-phase protein, cell divisio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38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20000016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451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bgT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7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974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ypothetical prote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08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15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hbQ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080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ypothetical prote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64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707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srlR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327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DNA-bindng transcriptional repressor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unknown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10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142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ohK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8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699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 xml:space="preserve">predicted inner membrane prote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81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877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gfJ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8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310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ypothetical prote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77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833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gdR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8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920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ypothetical prote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83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928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iiU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8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958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ypothetical prote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89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957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ansB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8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417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eriplasmic L-asparaginase II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  <w:r>
              <w:rPr>
                <w:rFonts w:cs="Calibri;Times" w:ascii="Calibri;Times" w:hAnsi="Calibri;Times"/>
                <w:color w:val="000000"/>
                <w:sz w:val="22"/>
              </w:rPr>
              <w:t>, unknown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20000015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4189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jfO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8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392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ypothetical prote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196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006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eeW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935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CP4-44 prophage; predicted prote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16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208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napF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544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ferredoxin-type protein, predicted role in electron transfer to periplasmic nitrate reductase (NapA)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  <w:r>
              <w:rPr>
                <w:rFonts w:cs="Calibri;Times" w:ascii="Calibri;Times" w:hAnsi="Calibri;Times"/>
                <w:color w:val="000000"/>
                <w:sz w:val="22"/>
              </w:rPr>
              <w:t>, unknown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47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55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iaG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302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edicted transcriptional regulator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38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71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734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cydB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060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cytochrome d terminal oxidase, subunit II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20000026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4576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insB-7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845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47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556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cspA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388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 xml:space="preserve">major cold shock prote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81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87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qeB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861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conserved protein with NAD(P)-binding Rossman fold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72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788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gudX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465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edicted glucarate dehydratase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20000196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444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ryfA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825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unknown RNA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20000014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646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icG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0.1749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conserved inner membrane prote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62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707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tnaC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145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tryptophanase leader peptide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83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929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menG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582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ribonuclease activity regulator protein RraA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38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61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672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gaM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752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ypothetical prote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E20000011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378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ddg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065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lipid A biosynthesis palmitoleoyl acyltransferase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24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59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674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idF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624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edicted DNA-binding transcriptional regulator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16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162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cdaR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397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DNA-binding transcriptional activator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unknown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E10000411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4226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ppa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077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inorganic pyrophosphatase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unknown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89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919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cbJ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249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ypothetical prote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64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65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rihA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069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ribonucleoside hydrolase 1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20000054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146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sfsA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130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sugar fermentation stimulation protein A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68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773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ilvY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717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DNA-binding transcriptional dual regulator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20000014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88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ihX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844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hosphatase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20000017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4529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dbJ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202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ypothetical prote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20000240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074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gjH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782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ypothetical prote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E10000297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04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ribB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595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3,4-dihydroxy-2-butanone 4-phosphate synthase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163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66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dhC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8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245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edicted transporter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59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607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uspG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8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320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universal stress protein UP12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unknown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92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403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malK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8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266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fused maltose transport subunit, ATP-binding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26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30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fcI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939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ypothetical prote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73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762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bhT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897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ypothetical prote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20000138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376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uspF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451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stress-induced protein, ATP-binding prote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unknown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585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4558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ifL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264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 xml:space="preserve">predicted lipoprote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116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187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fadR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826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fatty acid metabolism regulator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unknown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63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643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beL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408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ypothetical prote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unknown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29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369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hfL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453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conserved secreted peptide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117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20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chH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977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 xml:space="preserve">predicted inner membrane prote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45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46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hha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106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modulator of gene expression, with H-NS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119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218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chaC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285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regulatory protein for cation transport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</w:rPr>
              <w:t>54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428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440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arcA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299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 xml:space="preserve">DNA-binding response regulator in two-component regulatory system with ArcB or CpxA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26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274, b0264, b0021, b1893, b3445, b0988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815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CP4-6 prophage; IS1 transposase InsAB'  | CP4-6 prophage; IS1 transposase InsAB'  | IS1 transposase InsAB'  | IS1 transposase InsAB'  | IS1 transposase InsAB'  | IS1 transposase InsAB'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24</w:t>
            </w:r>
            <w:r>
              <w:rPr>
                <w:rFonts w:cs="Calibri;Times" w:ascii="Calibri;Times" w:hAnsi="Calibri;Times"/>
                <w:color w:val="000000"/>
                <w:sz w:val="22"/>
              </w:rPr>
              <w:t xml:space="preserve">, </w:t>
            </w:r>
            <w:r>
              <w:rPr>
                <w:rFonts w:cs="Symbol" w:ascii="Symbol" w:hAnsi="Symbol"/>
                <w:color w:val="000000"/>
                <w:sz w:val="22"/>
              </w:rPr>
              <w:t>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  <w:r>
              <w:rPr>
                <w:rFonts w:cs="Calibri;Times" w:ascii="Calibri;Times" w:hAnsi="Calibri;Times"/>
                <w:color w:val="000000"/>
                <w:sz w:val="22"/>
              </w:rPr>
              <w:t>, unknown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20000013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964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nupG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056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nucleoside transporter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196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009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sbmC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250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DNA gyrase inhibitor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unknown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20000241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103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haH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299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 xml:space="preserve">predicted inner membrane prote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20000002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434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ajG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719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edicted lipoprote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47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484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copA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575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copper transporter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unknown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103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06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ceP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991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ypothetical prote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32</w:t>
            </w:r>
            <w:r>
              <w:rPr>
                <w:rFonts w:cs="Calibri;Times" w:ascii="Calibri;Times" w:hAnsi="Calibri;Times"/>
                <w:color w:val="000000"/>
                <w:sz w:val="22"/>
              </w:rPr>
              <w:t>, unknown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94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405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aphA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443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 xml:space="preserve">acid phosphatase/phosphotransferase, class B, non-specific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127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308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pspE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207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thiosulfate:cyanide sulfurtransferase rhodanese)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unknown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09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136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ohD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773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conserved inner membrane prote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93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404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jbJ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464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edicted stress response prote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80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869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geV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377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edicted DNA-binding transcriptional regulator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401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4126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jdI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987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ypothetical prote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25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336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fr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196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bacterioferritin, iron storage and detoxification prote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03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03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rihC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188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ribonucleoside hydrolase 3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20000097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887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cydD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353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fused cysteine transporter subunits of ABC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unknown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11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11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ampD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391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N-acetyl-anhydromuranmyl-L-alanine amidase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401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4127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jdJ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106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edicted acyltransferase with acyl-CoA N-acyltransferase doma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44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524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hjG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306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edicted outer membrane biogenesis prote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83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897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gfY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540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ypothetical prote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83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927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glpF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0.1686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glycerol facilitator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70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767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gcO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472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edicted 4Fe-4S cluster-containing prote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33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41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hgG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398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edicted DNA-binding transcriptional regulator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20000010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007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eeX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070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ypothetical prote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E20000199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617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smpA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781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small membrane lipoprote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24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65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734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atpA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187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F0F1 ATP synthase subunit alpha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05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093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gatB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179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galactitol-specific enzyme IIB component of PTS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77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794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bhF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291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 xml:space="preserve">fused predicted transporter subunits of ABC superfamily: ATP-binding components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137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4492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dbA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125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78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844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qeF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591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acetyl-CoA acetyltransferase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142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452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ncE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620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ypothetical prote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25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656, b0552, b3505, b3218, b0259, b2192, b2030, b4571, b1994, b2982, b1331, b137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639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IS5 transposase and trans-activator  | DLP12 prophage; IS5 transposase and trans-activator  | IS5 transposase and trans-activator  | IS5 transposase and trans-activator  | CP4-6 prophage; IS5 transposase and trans-activator  | IS5 transposase and trans-ac tivato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24</w:t>
            </w:r>
            <w:r>
              <w:rPr>
                <w:rFonts w:cs="Calibri;Times" w:ascii="Calibri;Times" w:hAnsi="Calibri;Times"/>
                <w:color w:val="000000"/>
                <w:sz w:val="22"/>
              </w:rPr>
              <w:t xml:space="preserve">, </w:t>
            </w:r>
            <w:r>
              <w:rPr>
                <w:rFonts w:cs="Symbol" w:ascii="Symbol" w:hAnsi="Symbol"/>
                <w:color w:val="000000"/>
                <w:sz w:val="22"/>
              </w:rPr>
              <w:t>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  <w:r>
              <w:rPr>
                <w:rFonts w:cs="Calibri;Times" w:ascii="Calibri;Times" w:hAnsi="Calibri;Times"/>
                <w:color w:val="000000"/>
                <w:sz w:val="22"/>
              </w:rPr>
              <w:t>, unknown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48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53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iscS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571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cysteine desulfurase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193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968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edV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867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 xml:space="preserve">predicted sensory kinase in two-component regulatory system with YedW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110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136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icdA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438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isocitrate dehydrogenase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24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287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nuoB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532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NADH dehydrogenase subunit B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179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826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obG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700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ypothetical prote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unknown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96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99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torR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693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DNA-binding response regulator in two-component regulatory system with TorS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409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4208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cycA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888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D-alanine/D-serine/glycine transporter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unknown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20000004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562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hokD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819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Qin prophage; small toxic polypeptide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96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034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nudF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745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ADP-ribose pyrophosphatase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86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927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epd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0.0425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D-erythrose 4-phosphate dehydrogenase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416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4279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jhB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800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KpLE2 phage-like element; predicted transporter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90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401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aceA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58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isocitrate lyase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65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73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atpH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311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F0F1 ATP synthase subunit delta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107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104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cfL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468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ypothetical prote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86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96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trmA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784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tRNA (uracil-5-)-methyltransferase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32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98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01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putP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409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oline:sodium symporter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  <w:r>
              <w:rPr>
                <w:rFonts w:cs="Calibri;Times" w:ascii="Calibri;Times" w:hAnsi="Calibri;Times"/>
                <w:color w:val="000000"/>
                <w:sz w:val="22"/>
              </w:rPr>
              <w:t>, unknown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144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47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fdnH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809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 xml:space="preserve">formate dehydrogenase-N, Fe-S (beta) subunit, nitrate-inducible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199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032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wbbK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165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lipopolysaccharide biosynthesis prote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195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4582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oeA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02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55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607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trmD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400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tRNA (guanine-N(1)-)-methyltransferase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67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69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bfG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083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ypothetical prote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106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09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plsX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839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fatty acid/phospholipid synthesis prote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165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684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sufA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610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iron-sulfur cluster assembly scaffold prote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66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74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ieM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787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edicted von Willebrand factor containing prote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74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807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gdD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526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conserved inner membrane prote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65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737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atpE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694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F0F1 ATP synthase subunit C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24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288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nuoA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0.1794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NADH dehydrogenase subunit A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  <w:r>
              <w:rPr>
                <w:rFonts w:cs="Calibri;Times" w:ascii="Calibri;Times" w:hAnsi="Calibri;Times"/>
                <w:color w:val="000000"/>
                <w:sz w:val="22"/>
              </w:rPr>
              <w:t>, unknown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27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312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purF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073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amidophosphoribosyltransferase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124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276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acnA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497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aconitate hydratase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38</w:t>
            </w:r>
            <w:r>
              <w:rPr>
                <w:rFonts w:cs="Calibri;Times" w:ascii="Calibri;Times" w:hAnsi="Calibri;Times"/>
                <w:color w:val="000000"/>
                <w:sz w:val="22"/>
              </w:rPr>
              <w:t xml:space="preserve">, </w:t>
            </w:r>
            <w:r>
              <w:rPr>
                <w:rFonts w:cs="Symbol" w:ascii="Symbol" w:hAnsi="Symbol"/>
                <w:color w:val="000000"/>
                <w:sz w:val="22"/>
              </w:rPr>
              <w:t>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  <w:r>
              <w:rPr>
                <w:rFonts w:cs="Calibri;Times" w:ascii="Calibri;Times" w:hAnsi="Calibri;Times"/>
                <w:color w:val="000000"/>
                <w:sz w:val="22"/>
              </w:rPr>
              <w:t>, unknown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74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808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gcvA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463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 xml:space="preserve">DNA-binding transcriptional dual regulator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169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722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diY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455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ypothetical prote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20000187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309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hisJ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502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istidine/lysine/arginine/ornithine transporter subunit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55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63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mutM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758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formamidopyrimidine-DNA glycosylase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32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E10000217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216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rcsD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155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hosphotransfer intermediate protein in two-component regulatory system with RcsBC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91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98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glcC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428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DNA-binding transcriptional dual regulator, glycolate-binding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20000096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868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bjS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211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 xml:space="preserve">predicted NAD(P)H-binding oxidoreductase with NAD(P)-binding Rossmann-fold doma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141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439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dcR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871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used predicted DNA-binding transcriptional regulato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24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319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rplD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250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50S ribosomal protein L4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42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432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cyoA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646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cytochrome o ubiquinol oxidase subunit II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15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656, b0552, b3505, b3218, b0259, b2192, b2030, b4571, b1994, b2982, b1331, b137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036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IS5 transposase and trans-activator  | DLP12 prophage; IS5 transposase and trans-activator  | IS5 transposase and trans-activator  | IS5 transposase and trans-activator  | CP4-6 prophage; IS5 transposase and trans-activator  | IS5 transposase and trans-activato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24</w:t>
            </w:r>
            <w:r>
              <w:rPr>
                <w:rFonts w:cs="Calibri;Times" w:ascii="Calibri;Times" w:hAnsi="Calibri;Times"/>
                <w:color w:val="000000"/>
                <w:sz w:val="22"/>
              </w:rPr>
              <w:t xml:space="preserve">, </w:t>
            </w:r>
            <w:r>
              <w:rPr>
                <w:rFonts w:cs="Symbol" w:ascii="Symbol" w:hAnsi="Symbol"/>
                <w:color w:val="000000"/>
                <w:sz w:val="22"/>
              </w:rPr>
              <w:t>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  <w:r>
              <w:rPr>
                <w:rFonts w:cs="Calibri;Times" w:ascii="Calibri;Times" w:hAnsi="Calibri;Times"/>
                <w:color w:val="000000"/>
                <w:sz w:val="22"/>
              </w:rPr>
              <w:t>, unknown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109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124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potC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906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spermidine/putrescine ABC transporter membrane prote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68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749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gbE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0.6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734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conserved inner membrane prote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149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526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neJ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616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edicted DNA-binding transcriptional regulator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10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149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mglA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086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fused methyl-galactoside transporter subunits of ABC superfamily: ATP-binding components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unknown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187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907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tyrP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704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tyrosine transporter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  <w:r>
              <w:rPr>
                <w:rFonts w:cs="Calibri;Times" w:ascii="Calibri;Times" w:hAnsi="Calibri;Times"/>
                <w:color w:val="000000"/>
                <w:sz w:val="22"/>
              </w:rPr>
              <w:t>, unknown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45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499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purM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211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hosphoribosylaminoimidazole synthetase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20000280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728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pstS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127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hosphate transporter subunit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38</w:t>
            </w:r>
            <w:r>
              <w:rPr>
                <w:rFonts w:cs="Calibri;Times" w:ascii="Calibri;Times" w:hAnsi="Calibri;Times"/>
                <w:color w:val="000000"/>
                <w:sz w:val="22"/>
              </w:rPr>
              <w:t xml:space="preserve">, </w:t>
            </w:r>
            <w:r>
              <w:rPr>
                <w:rFonts w:cs="Symbol" w:ascii="Symbol" w:hAnsi="Symbol"/>
                <w:color w:val="000000"/>
                <w:sz w:val="22"/>
              </w:rPr>
              <w:t>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52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604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lldR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538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DNA-binding transcriptional repressor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16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21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mqo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877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malate:quinone oxidoreductase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85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879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macB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596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fused macrolide transporter subunits of ABC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32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71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727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sucB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196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dihydrolipoamide acetyltransferase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15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223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nanE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245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 xml:space="preserve">predicted N-acetylmannosamine-6-P epimerase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51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592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ibF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977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edicted glutathione S-transferase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20000006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4510, b0556, b4528, b1362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rzoD,</w:t>
            </w:r>
          </w:p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rzpD,</w:t>
            </w:r>
          </w:p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rzoR, rzpR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21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DLP12 prophage; predicted lipoprotein  | DLP12 prophage; predicted murein endopeptidase  | Rac prophage; predicted lipoprotein  | Rac prophage; predicted defective peptidase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24</w:t>
            </w:r>
            <w:r>
              <w:rPr>
                <w:rFonts w:cs="Calibri;Times" w:ascii="Calibri;Times" w:hAnsi="Calibri;Times"/>
                <w:color w:val="000000"/>
                <w:sz w:val="22"/>
              </w:rPr>
              <w:t xml:space="preserve">, </w:t>
            </w:r>
            <w:r>
              <w:rPr>
                <w:rFonts w:cs="Symbol" w:ascii="Symbol" w:hAnsi="Symbol"/>
                <w:color w:val="000000"/>
                <w:sz w:val="22"/>
              </w:rPr>
              <w:t>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  <w:r>
              <w:rPr>
                <w:rFonts w:cs="Calibri;Times" w:ascii="Calibri;Times" w:hAnsi="Calibri;Times"/>
                <w:color w:val="000000"/>
                <w:sz w:val="22"/>
              </w:rPr>
              <w:t>, unknown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75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783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moaC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865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molybdenum cofactor biosynthesis protein C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20000080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592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fepB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367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iron-enterobactin transporter subunit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129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32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cjW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795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 xml:space="preserve">predicted DNA-binding transcriptional regulator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51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522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purK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188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hosphoribosylaminoimidazole carboxylase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70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726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sucA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852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alpha-ketoglutarate decarboxylase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38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27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313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cvpA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363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membrane protein required for colicin V productio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  <w:r>
              <w:rPr>
                <w:rFonts w:cs="Calibri;Times" w:ascii="Calibri;Times" w:hAnsi="Calibri;Times"/>
                <w:color w:val="000000"/>
                <w:sz w:val="22"/>
              </w:rPr>
              <w:t>, unknown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75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782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moaB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117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molybdopterin biosynthesis protein B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unknown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61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67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gaC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077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ypothetical prote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53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587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kgtP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416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alpha-ketoglutarate transporter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20000253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42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glpE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775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thiosulfate sulfurtransferase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unknown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414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4258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valS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595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valyl-tRNA synthetase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25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298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fcC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169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edicted inner membrane prote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129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328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cjZ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557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edicted DNA-binding transcriptional regulator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20000023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784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moaD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431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molybdopterin synthase, small subunit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20000138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344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daO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165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edicted C32 tRNA thiolase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27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35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heR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8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237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glutathione-regulated potassium-efflux system ancillary prote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165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682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sufC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8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493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cysteine desulfurase ATPase component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20000187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306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hisP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8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031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istidine/lysine/arginine/ornithine transporter subunit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70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723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sdhA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8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070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succinate dehydrogenase flavoprotein subunit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64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728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pstS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8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304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hosphate transporter subunit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38</w:t>
            </w:r>
            <w:r>
              <w:rPr>
                <w:rFonts w:cs="Calibri;Times" w:ascii="Calibri;Times" w:hAnsi="Calibri;Times"/>
                <w:color w:val="000000"/>
                <w:sz w:val="22"/>
              </w:rPr>
              <w:t xml:space="preserve">, </w:t>
            </w:r>
            <w:r>
              <w:rPr>
                <w:rFonts w:cs="Symbol" w:ascii="Symbol" w:hAnsi="Symbol"/>
                <w:color w:val="000000"/>
                <w:sz w:val="22"/>
              </w:rPr>
              <w:t>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92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94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pyrD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443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dihydroorotate dehydrogenase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06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068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tbpA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729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thiamin transporter subunit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20000265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604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lldR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505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DNA-binding transcriptional repressor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103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062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pyrC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149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 xml:space="preserve">dihydroorotase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34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42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glpE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944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thiosulfate sulfurtransferase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unknown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116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189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dadA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925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D-amino acid dehydrogenase small subunit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26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308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hisQ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622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 xml:space="preserve">histidine/lysine/arginine/ornithine transporter subunit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85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874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bjE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432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edicted transporter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413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4242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mgtA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734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magnesium transporter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04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08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egQ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282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edicted peptidase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174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778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eaA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108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methionine sulfoxide reductase B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98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014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putA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893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used DNA-binding transcriptional represso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26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307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hisM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861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istidine/lysine/arginine/ornithine transporter subunit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20000143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49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ddB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146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edicted porin prote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113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163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cgF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811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edicted FAD-binding phosphodiesterase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135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382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nbE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641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edicted lipoprote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20000280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727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pstC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844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hosphate transporter subunit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130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334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fnr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258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DNA-binding transcriptional dual regulator, global regulator of anaerobic growth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20000113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05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ceA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442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ypothetical prote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20000147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649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dhM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313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edicted DNA-binding transcriptional regulator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70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72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sdhC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073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succinate dehydrogenase cytochrome b556 large membrane subunit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E10000248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53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iscR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589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transcriptional dual regulator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20000283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82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igI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162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ypothetical prote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140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43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dcP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375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edicted peptidase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56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576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pheP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122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henylalanine transporter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E10000113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164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cgZ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8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164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ypothetical prote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52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603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lldP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8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141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L-lactate permease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138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41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aldA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8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329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 xml:space="preserve">aldehyde dehydrogenase A, NAD-linked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86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962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udhA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392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 xml:space="preserve">soluble pyridine nucleotide transhydrogenase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unknown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70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722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sdhD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783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succinate dehydrogenase cytochrome b556 small membrane subunit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06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067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thiP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603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thiamin ABC transporter membrane prote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177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80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fadD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478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acyl-CoA synthase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130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332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naJ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100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edicted inner membrane prote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73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82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igI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769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ypothetical prote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10000300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3067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poD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4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2352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RNA polymerase sigma factor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24</w:t>
            </w:r>
            <w:r>
              <w:rPr>
                <w:rFonts w:cs="Calibri;Times" w:ascii="Calibri;Times" w:hAnsi="Calibri;Times"/>
                <w:color w:val="000000"/>
                <w:sz w:val="22"/>
              </w:rPr>
              <w:t xml:space="preserve">, </w:t>
            </w:r>
            <w:r>
              <w:rPr>
                <w:rFonts w:cs="Symbol" w:ascii="Symbol" w:hAnsi="Symbol"/>
                <w:color w:val="000000"/>
                <w:sz w:val="22"/>
              </w:rPr>
              <w:t>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32</w:t>
            </w:r>
            <w:r>
              <w:rPr>
                <w:rFonts w:cs="Calibri;Times" w:ascii="Calibri;Times" w:hAnsi="Calibri;Times"/>
                <w:color w:val="000000"/>
                <w:sz w:val="22"/>
              </w:rPr>
              <w:t xml:space="preserve">, </w:t>
            </w:r>
            <w:r>
              <w:rPr>
                <w:rFonts w:cs="Symbol" w:ascii="Symbol" w:hAnsi="Symbol"/>
                <w:color w:val="000000"/>
                <w:sz w:val="22"/>
              </w:rPr>
              <w:t>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81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834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liF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933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 xml:space="preserve">predicted diguanylate cyclase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77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873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ihM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640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edicted sugar phosphate isomerase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95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4064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jcD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529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edicted permease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113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16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mgA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063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ypothetical prote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188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916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sdiA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366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DNA-binding transcriptional activator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03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032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carA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593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carbamoyl-phosphate synthase small subunit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080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0833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liE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651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conserved inner membrane prote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140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432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dcM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8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298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edicted transposase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20000265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603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lldP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855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L-lactate permease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87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939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qgB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029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ypothetical prote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E10000102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05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ceA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918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ypothetical prote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139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1422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dcI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246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edicted DNA-binding transcriptional regulator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248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2537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hcaR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103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DNA-binding transcriptional activator of 3-phenylpropionic acid catabolism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unknown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02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092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uxaC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405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glucuronate isomerase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Symbol" w:ascii="Symbol" w:hAnsi="Symbol"/>
                <w:color w:val="000000"/>
                <w:sz w:val="22"/>
              </w:rPr>
              <w:t></w:t>
            </w:r>
            <w:r>
              <w:rPr>
                <w:rFonts w:cs="Calibri;Times" w:ascii="Calibri;Times" w:hAnsi="Calibri;Times"/>
                <w:color w:val="000000"/>
                <w:sz w:val="22"/>
                <w:vertAlign w:val="superscript"/>
              </w:rPr>
              <w:t>70</w:t>
            </w:r>
          </w:p>
        </w:tc>
      </w:tr>
      <w:tr>
        <w:trPr/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33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41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hgA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584</w:t>
            </w:r>
          </w:p>
        </w:tc>
        <w:tc>
          <w:tcPr>
            <w:tcW w:w="7924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edicted transposase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4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100003576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b3654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yicE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3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290</w:t>
            </w:r>
          </w:p>
        </w:tc>
        <w:tc>
          <w:tcPr>
            <w:tcW w:w="79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edicted transporter 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  <w:lang w:val="en-GB"/>
              </w:rPr>
            </w:pPr>
            <w:r>
              <w:rPr>
                <w:rFonts w:cs="Calibri;Times" w:ascii="Calibri;Times" w:hAnsi="Calibri;Times"/>
                <w:color w:val="000000"/>
                <w:sz w:val="22"/>
                <w:lang w:val="en-GB"/>
              </w:rPr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altName w:val="Times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fzhlungszeichen">
    <w:name w:val="Aufzählungszeichen"/>
    <w:basedOn w:val="Normal"/>
    <w:qFormat/>
    <w:pPr>
      <w:numPr>
        <w:ilvl w:val="0"/>
        <w:numId w:val="1"/>
      </w:numPr>
    </w:pPr>
    <w:rPr>
      <w:rFonts w:ascii="Times New Roman" w:hAnsi="Times New Roman" w:eastAsia="Times New Roman" w:cs="Times New Roman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3T10:30:00Z</dcterms:created>
  <dc:creator>Rolf Wagner</dc:creator>
  <dc:description/>
  <dc:language>en-US</dc:language>
  <cp:lastModifiedBy>Rolf Wagner</cp:lastModifiedBy>
  <dcterms:modified xsi:type="dcterms:W3CDTF">2010-03-03T10:30:00Z</dcterms:modified>
  <cp:revision>2</cp:revision>
  <dc:subject/>
  <dc:title>Supplementary Table 2: </dc:title>
</cp:coreProperties>
</file>